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363FC" w14:textId="4ED44B0C" w:rsidR="00857D6F" w:rsidRDefault="00AE105C">
      <w:r w:rsidRPr="00AE105C">
        <w:rPr>
          <w:b/>
          <w:bCs/>
          <w:lang w:val="en-US"/>
        </w:rPr>
        <w:t>BJAN-D-25-00400_</w:t>
      </w:r>
      <w:commentRangeStart w:id="0"/>
      <w:r w:rsidRPr="007E64C2">
        <w:rPr>
          <w:b/>
          <w:bCs/>
        </w:rPr>
        <w:t>Supplementary Material</w:t>
      </w:r>
      <w:commentRangeEnd w:id="0"/>
      <w:r>
        <w:rPr>
          <w:rStyle w:val="CommentReference"/>
          <w:sz w:val="24"/>
          <w:szCs w:val="22"/>
        </w:rPr>
        <w:commentReference w:id="0"/>
      </w:r>
    </w:p>
    <w:p w14:paraId="52A2B424" w14:textId="77777777" w:rsidR="00AE105C" w:rsidRDefault="00AE105C"/>
    <w:p w14:paraId="555C420D" w14:textId="77777777" w:rsidR="00AE105C" w:rsidRPr="007E64C2" w:rsidRDefault="00AE105C" w:rsidP="00AE105C">
      <w:pPr>
        <w:jc w:val="center"/>
        <w:rPr>
          <w:b/>
          <w:bCs/>
        </w:rPr>
      </w:pPr>
      <w:commentRangeStart w:id="1"/>
      <w:r w:rsidRPr="007E64C2">
        <w:rPr>
          <w:b/>
          <w:bCs/>
        </w:rPr>
        <w:t>Supplementary Material</w:t>
      </w:r>
      <w:commentRangeEnd w:id="1"/>
      <w:r w:rsidRPr="007E64C2">
        <w:rPr>
          <w:rStyle w:val="CommentReference"/>
          <w:b/>
          <w:bCs/>
          <w:sz w:val="24"/>
          <w:szCs w:val="22"/>
        </w:rPr>
        <w:commentReference w:id="1"/>
      </w:r>
    </w:p>
    <w:p w14:paraId="4F5ED8D8" w14:textId="77777777" w:rsidR="00AE105C" w:rsidRPr="00686294" w:rsidRDefault="00AE105C" w:rsidP="00AE105C">
      <w:r w:rsidRPr="003C70BE">
        <w:rPr>
          <w:b/>
          <w:bCs/>
        </w:rPr>
        <w:t>Table</w:t>
      </w:r>
      <w:r w:rsidRPr="00686294">
        <w:t xml:space="preserve"> PAED scores at various time points in PACU</w:t>
      </w:r>
      <w:r>
        <w:t>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3119"/>
        <w:gridCol w:w="1984"/>
        <w:gridCol w:w="1134"/>
      </w:tblGrid>
      <w:tr w:rsidR="00AE105C" w:rsidRPr="00686294" w14:paraId="260371F1" w14:textId="77777777" w:rsidTr="006C369B">
        <w:tc>
          <w:tcPr>
            <w:tcW w:w="2405" w:type="dxa"/>
            <w:vAlign w:val="bottom"/>
          </w:tcPr>
          <w:p w14:paraId="04B1B46F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Time point</w:t>
            </w:r>
          </w:p>
        </w:tc>
        <w:tc>
          <w:tcPr>
            <w:tcW w:w="3119" w:type="dxa"/>
            <w:vAlign w:val="bottom"/>
          </w:tcPr>
          <w:p w14:paraId="3063B142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Carbohydrate drink group (n</w:t>
            </w:r>
            <w:r>
              <w:rPr>
                <w:b/>
                <w:bCs/>
              </w:rPr>
              <w:t xml:space="preserve"> </w:t>
            </w:r>
            <w:r w:rsidRPr="00686294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686294">
              <w:rPr>
                <w:b/>
                <w:bCs/>
              </w:rPr>
              <w:t>39)</w:t>
            </w:r>
          </w:p>
        </w:tc>
        <w:tc>
          <w:tcPr>
            <w:tcW w:w="1984" w:type="dxa"/>
            <w:vAlign w:val="bottom"/>
          </w:tcPr>
          <w:p w14:paraId="7B940DE2" w14:textId="77777777" w:rsidR="00AE105C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Control group</w:t>
            </w:r>
            <w:r w:rsidRPr="003C70BE">
              <w:rPr>
                <w:b/>
                <w:bCs/>
              </w:rPr>
              <w:t xml:space="preserve"> </w:t>
            </w:r>
          </w:p>
          <w:p w14:paraId="79E5A04B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(n</w:t>
            </w:r>
            <w:r>
              <w:rPr>
                <w:b/>
                <w:bCs/>
              </w:rPr>
              <w:t xml:space="preserve"> </w:t>
            </w:r>
            <w:r w:rsidRPr="00686294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686294">
              <w:rPr>
                <w:b/>
                <w:bCs/>
              </w:rPr>
              <w:t>39)</w:t>
            </w:r>
          </w:p>
        </w:tc>
        <w:tc>
          <w:tcPr>
            <w:tcW w:w="1134" w:type="dxa"/>
            <w:vAlign w:val="bottom"/>
          </w:tcPr>
          <w:p w14:paraId="79434D8F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 w:rsidRPr="00686294">
              <w:rPr>
                <w:b/>
                <w:bCs/>
              </w:rPr>
              <w:t>value</w:t>
            </w:r>
          </w:p>
        </w:tc>
      </w:tr>
      <w:tr w:rsidR="00AE105C" w:rsidRPr="00686294" w14:paraId="2E7B45A9" w14:textId="77777777" w:rsidTr="006C369B">
        <w:tc>
          <w:tcPr>
            <w:tcW w:w="2405" w:type="dxa"/>
          </w:tcPr>
          <w:p w14:paraId="6D37024A" w14:textId="77777777" w:rsidR="00AE105C" w:rsidRPr="00686294" w:rsidRDefault="00AE105C" w:rsidP="006C369B">
            <w:r w:rsidRPr="00686294">
              <w:t xml:space="preserve">PACU </w:t>
            </w:r>
            <w:r>
              <w:t>–</w:t>
            </w:r>
            <w:r w:rsidRPr="00686294">
              <w:t xml:space="preserve"> 0 minutes</w:t>
            </w:r>
          </w:p>
        </w:tc>
        <w:tc>
          <w:tcPr>
            <w:tcW w:w="3119" w:type="dxa"/>
          </w:tcPr>
          <w:p w14:paraId="725FC59E" w14:textId="77777777" w:rsidR="00AE105C" w:rsidRPr="00686294" w:rsidRDefault="00AE105C" w:rsidP="006C369B">
            <w:pPr>
              <w:jc w:val="center"/>
            </w:pPr>
            <w:r w:rsidRPr="00686294">
              <w:t>7 (6</w:t>
            </w:r>
            <w:r>
              <w:t>–</w:t>
            </w:r>
            <w:r w:rsidRPr="00686294">
              <w:t>11)</w:t>
            </w:r>
          </w:p>
        </w:tc>
        <w:tc>
          <w:tcPr>
            <w:tcW w:w="1984" w:type="dxa"/>
          </w:tcPr>
          <w:p w14:paraId="5F2D3E99" w14:textId="77777777" w:rsidR="00AE105C" w:rsidRPr="00686294" w:rsidRDefault="00AE105C" w:rsidP="006C369B">
            <w:pPr>
              <w:jc w:val="center"/>
            </w:pPr>
            <w:r w:rsidRPr="00686294">
              <w:t>7 (6</w:t>
            </w:r>
            <w:r>
              <w:t>–</w:t>
            </w:r>
            <w:r w:rsidRPr="00686294">
              <w:t>10)</w:t>
            </w:r>
          </w:p>
        </w:tc>
        <w:tc>
          <w:tcPr>
            <w:tcW w:w="1134" w:type="dxa"/>
          </w:tcPr>
          <w:p w14:paraId="65C76BB1" w14:textId="77777777" w:rsidR="00AE105C" w:rsidRPr="00686294" w:rsidRDefault="00AE105C" w:rsidP="006C369B">
            <w:pPr>
              <w:jc w:val="center"/>
            </w:pPr>
            <w:r w:rsidRPr="00686294">
              <w:t>0.78</w:t>
            </w:r>
          </w:p>
        </w:tc>
      </w:tr>
      <w:tr w:rsidR="00AE105C" w:rsidRPr="00686294" w14:paraId="110C9632" w14:textId="77777777" w:rsidTr="006C369B">
        <w:tc>
          <w:tcPr>
            <w:tcW w:w="2405" w:type="dxa"/>
          </w:tcPr>
          <w:p w14:paraId="4A2C2E80" w14:textId="77777777" w:rsidR="00AE105C" w:rsidRPr="00686294" w:rsidRDefault="00AE105C" w:rsidP="006C369B">
            <w:r w:rsidRPr="00686294">
              <w:t xml:space="preserve">PACU </w:t>
            </w:r>
            <w:r>
              <w:t>–</w:t>
            </w:r>
            <w:r w:rsidRPr="00686294">
              <w:t xml:space="preserve"> 5 minutes</w:t>
            </w:r>
          </w:p>
        </w:tc>
        <w:tc>
          <w:tcPr>
            <w:tcW w:w="3119" w:type="dxa"/>
          </w:tcPr>
          <w:p w14:paraId="1C00B0A1" w14:textId="77777777" w:rsidR="00AE105C" w:rsidRPr="00686294" w:rsidRDefault="00AE105C" w:rsidP="006C369B">
            <w:pPr>
              <w:jc w:val="center"/>
            </w:pPr>
            <w:r w:rsidRPr="00686294">
              <w:t>5 (4</w:t>
            </w:r>
            <w:r>
              <w:t>–</w:t>
            </w:r>
            <w:r w:rsidRPr="00686294">
              <w:t>6.5)</w:t>
            </w:r>
          </w:p>
        </w:tc>
        <w:tc>
          <w:tcPr>
            <w:tcW w:w="1984" w:type="dxa"/>
          </w:tcPr>
          <w:p w14:paraId="6184D8F1" w14:textId="77777777" w:rsidR="00AE105C" w:rsidRPr="00686294" w:rsidRDefault="00AE105C" w:rsidP="006C369B">
            <w:pPr>
              <w:jc w:val="center"/>
            </w:pPr>
            <w:r w:rsidRPr="00686294">
              <w:t>5 (4</w:t>
            </w:r>
            <w:r>
              <w:t>–</w:t>
            </w:r>
            <w:r w:rsidRPr="00686294">
              <w:t>7)</w:t>
            </w:r>
          </w:p>
        </w:tc>
        <w:tc>
          <w:tcPr>
            <w:tcW w:w="1134" w:type="dxa"/>
          </w:tcPr>
          <w:p w14:paraId="40838831" w14:textId="77777777" w:rsidR="00AE105C" w:rsidRPr="00686294" w:rsidRDefault="00AE105C" w:rsidP="006C369B">
            <w:pPr>
              <w:jc w:val="center"/>
            </w:pPr>
            <w:r w:rsidRPr="00686294">
              <w:t>0.87</w:t>
            </w:r>
          </w:p>
        </w:tc>
      </w:tr>
      <w:tr w:rsidR="00AE105C" w:rsidRPr="00686294" w14:paraId="75F29C22" w14:textId="77777777" w:rsidTr="006C369B">
        <w:tc>
          <w:tcPr>
            <w:tcW w:w="2405" w:type="dxa"/>
          </w:tcPr>
          <w:p w14:paraId="2AEAC033" w14:textId="77777777" w:rsidR="00AE105C" w:rsidRPr="00686294" w:rsidRDefault="00AE105C" w:rsidP="006C369B">
            <w:r w:rsidRPr="00686294">
              <w:t xml:space="preserve">PACU </w:t>
            </w:r>
            <w:r>
              <w:t>–</w:t>
            </w:r>
            <w:r w:rsidRPr="00686294">
              <w:t xml:space="preserve"> 10 minutes</w:t>
            </w:r>
          </w:p>
        </w:tc>
        <w:tc>
          <w:tcPr>
            <w:tcW w:w="3119" w:type="dxa"/>
          </w:tcPr>
          <w:p w14:paraId="0ADC3BAC" w14:textId="77777777" w:rsidR="00AE105C" w:rsidRPr="00686294" w:rsidRDefault="00AE105C" w:rsidP="006C369B">
            <w:pPr>
              <w:jc w:val="center"/>
            </w:pPr>
            <w:r w:rsidRPr="00686294">
              <w:t>4 (3</w:t>
            </w:r>
            <w:r>
              <w:t>–</w:t>
            </w:r>
            <w:r w:rsidRPr="00686294">
              <w:t>4)</w:t>
            </w:r>
          </w:p>
        </w:tc>
        <w:tc>
          <w:tcPr>
            <w:tcW w:w="1984" w:type="dxa"/>
          </w:tcPr>
          <w:p w14:paraId="3DE9F27A" w14:textId="77777777" w:rsidR="00AE105C" w:rsidRPr="00686294" w:rsidRDefault="00AE105C" w:rsidP="006C369B">
            <w:pPr>
              <w:jc w:val="center"/>
            </w:pPr>
            <w:r w:rsidRPr="00686294">
              <w:t>4 (3</w:t>
            </w:r>
            <w:r>
              <w:t>–</w:t>
            </w:r>
            <w:r w:rsidRPr="00686294">
              <w:t>4)</w:t>
            </w:r>
          </w:p>
        </w:tc>
        <w:tc>
          <w:tcPr>
            <w:tcW w:w="1134" w:type="dxa"/>
          </w:tcPr>
          <w:p w14:paraId="5308069D" w14:textId="77777777" w:rsidR="00AE105C" w:rsidRPr="00686294" w:rsidRDefault="00AE105C" w:rsidP="006C369B">
            <w:pPr>
              <w:jc w:val="center"/>
            </w:pPr>
            <w:r w:rsidRPr="00686294">
              <w:t>0.26</w:t>
            </w:r>
          </w:p>
        </w:tc>
      </w:tr>
      <w:tr w:rsidR="00AE105C" w:rsidRPr="00686294" w14:paraId="2C5DB6EA" w14:textId="77777777" w:rsidTr="006C369B">
        <w:tc>
          <w:tcPr>
            <w:tcW w:w="2405" w:type="dxa"/>
          </w:tcPr>
          <w:p w14:paraId="775CC227" w14:textId="77777777" w:rsidR="00AE105C" w:rsidRPr="00686294" w:rsidRDefault="00AE105C" w:rsidP="006C369B">
            <w:r w:rsidRPr="00686294">
              <w:t xml:space="preserve">PACU </w:t>
            </w:r>
            <w:r>
              <w:t>–</w:t>
            </w:r>
            <w:r w:rsidRPr="00686294">
              <w:t xml:space="preserve"> 15 minutes</w:t>
            </w:r>
          </w:p>
        </w:tc>
        <w:tc>
          <w:tcPr>
            <w:tcW w:w="3119" w:type="dxa"/>
          </w:tcPr>
          <w:p w14:paraId="3C915179" w14:textId="77777777" w:rsidR="00AE105C" w:rsidRPr="00686294" w:rsidRDefault="00AE105C" w:rsidP="006C369B">
            <w:pPr>
              <w:jc w:val="center"/>
            </w:pPr>
            <w:r w:rsidRPr="00686294">
              <w:t>3 (0</w:t>
            </w:r>
            <w:r>
              <w:t>–</w:t>
            </w:r>
            <w:r w:rsidRPr="00686294">
              <w:t>3)</w:t>
            </w:r>
          </w:p>
        </w:tc>
        <w:tc>
          <w:tcPr>
            <w:tcW w:w="1984" w:type="dxa"/>
          </w:tcPr>
          <w:p w14:paraId="2DEF59D0" w14:textId="77777777" w:rsidR="00AE105C" w:rsidRPr="00686294" w:rsidRDefault="00AE105C" w:rsidP="006C369B">
            <w:pPr>
              <w:jc w:val="center"/>
            </w:pPr>
            <w:r w:rsidRPr="00686294">
              <w:t>3 (0</w:t>
            </w:r>
            <w:r>
              <w:t>–</w:t>
            </w:r>
            <w:r w:rsidRPr="00686294">
              <w:t>3)</w:t>
            </w:r>
          </w:p>
        </w:tc>
        <w:tc>
          <w:tcPr>
            <w:tcW w:w="1134" w:type="dxa"/>
          </w:tcPr>
          <w:p w14:paraId="525545A5" w14:textId="77777777" w:rsidR="00AE105C" w:rsidRPr="00686294" w:rsidRDefault="00AE105C" w:rsidP="006C369B">
            <w:pPr>
              <w:jc w:val="center"/>
            </w:pPr>
            <w:r w:rsidRPr="00686294">
              <w:t>0.79</w:t>
            </w:r>
          </w:p>
        </w:tc>
      </w:tr>
      <w:tr w:rsidR="00AE105C" w:rsidRPr="00686294" w14:paraId="6DABA184" w14:textId="77777777" w:rsidTr="006C369B">
        <w:tc>
          <w:tcPr>
            <w:tcW w:w="2405" w:type="dxa"/>
          </w:tcPr>
          <w:p w14:paraId="223EFF09" w14:textId="77777777" w:rsidR="00AE105C" w:rsidRPr="00686294" w:rsidRDefault="00AE105C" w:rsidP="006C369B">
            <w:r w:rsidRPr="00686294">
              <w:t xml:space="preserve">PACU </w:t>
            </w:r>
            <w:r>
              <w:t>–</w:t>
            </w:r>
            <w:r w:rsidRPr="00686294">
              <w:t xml:space="preserve"> 20 minutes</w:t>
            </w:r>
          </w:p>
        </w:tc>
        <w:tc>
          <w:tcPr>
            <w:tcW w:w="3119" w:type="dxa"/>
          </w:tcPr>
          <w:p w14:paraId="65CAAF72" w14:textId="77777777" w:rsidR="00AE105C" w:rsidRPr="00686294" w:rsidRDefault="00AE105C" w:rsidP="006C369B">
            <w:pPr>
              <w:jc w:val="center"/>
            </w:pPr>
            <w:r w:rsidRPr="00686294">
              <w:t>0 (0</w:t>
            </w:r>
            <w:r>
              <w:t>–</w:t>
            </w:r>
            <w:r w:rsidRPr="00686294">
              <w:t>0)</w:t>
            </w:r>
          </w:p>
        </w:tc>
        <w:tc>
          <w:tcPr>
            <w:tcW w:w="1984" w:type="dxa"/>
          </w:tcPr>
          <w:p w14:paraId="2BB98494" w14:textId="77777777" w:rsidR="00AE105C" w:rsidRPr="00686294" w:rsidRDefault="00AE105C" w:rsidP="006C369B">
            <w:pPr>
              <w:jc w:val="center"/>
            </w:pPr>
            <w:r w:rsidRPr="00686294">
              <w:t>0 (0</w:t>
            </w:r>
            <w:r>
              <w:t>–</w:t>
            </w:r>
            <w:r w:rsidRPr="00686294">
              <w:t>0)</w:t>
            </w:r>
          </w:p>
        </w:tc>
        <w:tc>
          <w:tcPr>
            <w:tcW w:w="1134" w:type="dxa"/>
          </w:tcPr>
          <w:p w14:paraId="071FE548" w14:textId="77777777" w:rsidR="00AE105C" w:rsidRPr="00686294" w:rsidRDefault="00AE105C" w:rsidP="006C369B">
            <w:pPr>
              <w:jc w:val="center"/>
            </w:pPr>
            <w:r>
              <w:t>–</w:t>
            </w:r>
          </w:p>
        </w:tc>
      </w:tr>
      <w:tr w:rsidR="00AE105C" w:rsidRPr="00686294" w14:paraId="41529673" w14:textId="77777777" w:rsidTr="006C369B">
        <w:tc>
          <w:tcPr>
            <w:tcW w:w="2405" w:type="dxa"/>
          </w:tcPr>
          <w:p w14:paraId="6C604527" w14:textId="77777777" w:rsidR="00AE105C" w:rsidRPr="00686294" w:rsidRDefault="00AE105C" w:rsidP="006C369B">
            <w:r w:rsidRPr="00686294">
              <w:t xml:space="preserve">PACU </w:t>
            </w:r>
            <w:r>
              <w:t>–</w:t>
            </w:r>
            <w:r w:rsidRPr="00686294">
              <w:t xml:space="preserve"> 25 minutes</w:t>
            </w:r>
          </w:p>
        </w:tc>
        <w:tc>
          <w:tcPr>
            <w:tcW w:w="3119" w:type="dxa"/>
          </w:tcPr>
          <w:p w14:paraId="4449E147" w14:textId="77777777" w:rsidR="00AE105C" w:rsidRPr="00686294" w:rsidRDefault="00AE105C" w:rsidP="006C369B">
            <w:pPr>
              <w:jc w:val="center"/>
            </w:pPr>
            <w:r w:rsidRPr="00686294">
              <w:t>0 (0</w:t>
            </w:r>
            <w:r>
              <w:t>–</w:t>
            </w:r>
            <w:r w:rsidRPr="00686294">
              <w:t>0)</w:t>
            </w:r>
          </w:p>
        </w:tc>
        <w:tc>
          <w:tcPr>
            <w:tcW w:w="1984" w:type="dxa"/>
          </w:tcPr>
          <w:p w14:paraId="61544139" w14:textId="77777777" w:rsidR="00AE105C" w:rsidRPr="00686294" w:rsidRDefault="00AE105C" w:rsidP="006C369B">
            <w:pPr>
              <w:jc w:val="center"/>
            </w:pPr>
            <w:r w:rsidRPr="00686294">
              <w:t>0 (0</w:t>
            </w:r>
            <w:r>
              <w:t>–</w:t>
            </w:r>
            <w:r w:rsidRPr="00686294">
              <w:t>0)</w:t>
            </w:r>
          </w:p>
        </w:tc>
        <w:tc>
          <w:tcPr>
            <w:tcW w:w="1134" w:type="dxa"/>
          </w:tcPr>
          <w:p w14:paraId="78571F24" w14:textId="77777777" w:rsidR="00AE105C" w:rsidRPr="00686294" w:rsidRDefault="00AE105C" w:rsidP="006C369B">
            <w:pPr>
              <w:jc w:val="center"/>
            </w:pPr>
            <w:r>
              <w:t>–</w:t>
            </w:r>
          </w:p>
        </w:tc>
      </w:tr>
      <w:tr w:rsidR="00AE105C" w:rsidRPr="00686294" w14:paraId="6AF5434B" w14:textId="77777777" w:rsidTr="006C369B">
        <w:tc>
          <w:tcPr>
            <w:tcW w:w="2405" w:type="dxa"/>
          </w:tcPr>
          <w:p w14:paraId="186282AF" w14:textId="77777777" w:rsidR="00AE105C" w:rsidRPr="00686294" w:rsidRDefault="00AE105C" w:rsidP="006C369B">
            <w:r w:rsidRPr="00686294">
              <w:t xml:space="preserve">PACU </w:t>
            </w:r>
            <w:r>
              <w:t>–</w:t>
            </w:r>
            <w:r w:rsidRPr="00686294">
              <w:t xml:space="preserve"> 30 minutes</w:t>
            </w:r>
          </w:p>
        </w:tc>
        <w:tc>
          <w:tcPr>
            <w:tcW w:w="3119" w:type="dxa"/>
          </w:tcPr>
          <w:p w14:paraId="163C434D" w14:textId="77777777" w:rsidR="00AE105C" w:rsidRPr="00686294" w:rsidRDefault="00AE105C" w:rsidP="006C369B">
            <w:pPr>
              <w:jc w:val="center"/>
            </w:pPr>
            <w:r w:rsidRPr="00686294">
              <w:t>0</w:t>
            </w:r>
            <w:r>
              <w:t xml:space="preserve"> </w:t>
            </w:r>
            <w:r w:rsidRPr="00686294">
              <w:t>(0</w:t>
            </w:r>
            <w:r>
              <w:t>–</w:t>
            </w:r>
            <w:r w:rsidRPr="00686294">
              <w:t>0)</w:t>
            </w:r>
          </w:p>
        </w:tc>
        <w:tc>
          <w:tcPr>
            <w:tcW w:w="1984" w:type="dxa"/>
          </w:tcPr>
          <w:p w14:paraId="20EE9EA4" w14:textId="77777777" w:rsidR="00AE105C" w:rsidRPr="00686294" w:rsidRDefault="00AE105C" w:rsidP="006C369B">
            <w:pPr>
              <w:jc w:val="center"/>
            </w:pPr>
            <w:r w:rsidRPr="00686294">
              <w:t>0 (0</w:t>
            </w:r>
            <w:r>
              <w:t>–</w:t>
            </w:r>
            <w:r w:rsidRPr="00686294">
              <w:t>0)</w:t>
            </w:r>
          </w:p>
        </w:tc>
        <w:tc>
          <w:tcPr>
            <w:tcW w:w="1134" w:type="dxa"/>
          </w:tcPr>
          <w:p w14:paraId="7D48BFDC" w14:textId="77777777" w:rsidR="00AE105C" w:rsidRPr="00686294" w:rsidRDefault="00AE105C" w:rsidP="006C369B">
            <w:pPr>
              <w:jc w:val="center"/>
            </w:pPr>
            <w:r>
              <w:t>–</w:t>
            </w:r>
          </w:p>
        </w:tc>
      </w:tr>
    </w:tbl>
    <w:p w14:paraId="5E23957F" w14:textId="77777777" w:rsidR="00AE105C" w:rsidRPr="007E64C2" w:rsidRDefault="00AE105C" w:rsidP="00AE105C">
      <w:r w:rsidRPr="007E64C2">
        <w:t>† Values are presented as median (IQR).</w:t>
      </w:r>
    </w:p>
    <w:p w14:paraId="162B0FB7" w14:textId="77777777" w:rsidR="00AE105C" w:rsidRPr="007E64C2" w:rsidRDefault="00AE105C" w:rsidP="00AE105C">
      <w:r w:rsidRPr="007E64C2">
        <w:t>‡ PACU, Post Anesthesia Care Unit.</w:t>
      </w:r>
    </w:p>
    <w:p w14:paraId="0D06AC83" w14:textId="77777777" w:rsidR="00AE105C" w:rsidRPr="00686294" w:rsidRDefault="00AE105C" w:rsidP="00AE105C">
      <w:r w:rsidRPr="007E64C2">
        <w:t>§ Mann-</w:t>
      </w:r>
      <w:r w:rsidRPr="00686294">
        <w:t xml:space="preserve">Whitney </w:t>
      </w:r>
      <w:r w:rsidRPr="00686294">
        <w:rPr>
          <w:i/>
          <w:iCs/>
        </w:rPr>
        <w:t>U</w:t>
      </w:r>
      <w:r w:rsidRPr="00686294">
        <w:t xml:space="preserve"> test was used to obtain p-values</w:t>
      </w:r>
      <w:r>
        <w:t>.</w:t>
      </w:r>
    </w:p>
    <w:p w14:paraId="5414C693" w14:textId="77777777" w:rsidR="00AE105C" w:rsidRPr="00686294" w:rsidRDefault="00AE105C" w:rsidP="00AE105C"/>
    <w:p w14:paraId="3C12DCF4" w14:textId="77777777" w:rsidR="00AE105C" w:rsidRPr="00686294" w:rsidRDefault="00AE105C" w:rsidP="00AE105C">
      <w:r w:rsidRPr="00686294">
        <w:rPr>
          <w:b/>
          <w:bCs/>
        </w:rPr>
        <w:t>Table</w:t>
      </w:r>
      <w:r w:rsidRPr="00686294">
        <w:t xml:space="preserve"> Multivariable Logistic Regression Model adjusting for potential confounder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1559"/>
        <w:gridCol w:w="1128"/>
      </w:tblGrid>
      <w:tr w:rsidR="00AE105C" w:rsidRPr="00686294" w14:paraId="26352D49" w14:textId="77777777" w:rsidTr="006C369B">
        <w:tc>
          <w:tcPr>
            <w:tcW w:w="4106" w:type="dxa"/>
          </w:tcPr>
          <w:p w14:paraId="3AB35787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Variable</w:t>
            </w:r>
          </w:p>
        </w:tc>
        <w:tc>
          <w:tcPr>
            <w:tcW w:w="1701" w:type="dxa"/>
          </w:tcPr>
          <w:p w14:paraId="0D31BC8C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Adjusted OR</w:t>
            </w:r>
          </w:p>
        </w:tc>
        <w:tc>
          <w:tcPr>
            <w:tcW w:w="1559" w:type="dxa"/>
          </w:tcPr>
          <w:p w14:paraId="481B0CEB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95% CI</w:t>
            </w:r>
          </w:p>
        </w:tc>
        <w:tc>
          <w:tcPr>
            <w:tcW w:w="1128" w:type="dxa"/>
          </w:tcPr>
          <w:p w14:paraId="50CB66D7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p-value</w:t>
            </w:r>
          </w:p>
        </w:tc>
      </w:tr>
      <w:tr w:rsidR="00AE105C" w:rsidRPr="00686294" w14:paraId="3F96C564" w14:textId="77777777" w:rsidTr="006C369B">
        <w:tc>
          <w:tcPr>
            <w:tcW w:w="4106" w:type="dxa"/>
          </w:tcPr>
          <w:p w14:paraId="61170190" w14:textId="77777777" w:rsidR="00AE105C" w:rsidRPr="00686294" w:rsidRDefault="00AE105C" w:rsidP="006C369B">
            <w:pPr>
              <w:rPr>
                <w:b/>
                <w:bCs/>
              </w:rPr>
            </w:pPr>
            <w:r w:rsidRPr="00686294">
              <w:t>Age (years)</w:t>
            </w:r>
          </w:p>
        </w:tc>
        <w:tc>
          <w:tcPr>
            <w:tcW w:w="1701" w:type="dxa"/>
          </w:tcPr>
          <w:p w14:paraId="4AA3EC6B" w14:textId="77777777" w:rsidR="00AE105C" w:rsidRPr="00686294" w:rsidRDefault="00AE105C" w:rsidP="006C369B">
            <w:pPr>
              <w:jc w:val="center"/>
            </w:pPr>
            <w:r w:rsidRPr="00686294">
              <w:t>0.88</w:t>
            </w:r>
          </w:p>
        </w:tc>
        <w:tc>
          <w:tcPr>
            <w:tcW w:w="1559" w:type="dxa"/>
          </w:tcPr>
          <w:p w14:paraId="0DB1AF6C" w14:textId="77777777" w:rsidR="00AE105C" w:rsidRPr="00686294" w:rsidRDefault="00AE105C" w:rsidP="006C369B">
            <w:pPr>
              <w:jc w:val="center"/>
            </w:pPr>
            <w:r w:rsidRPr="00686294">
              <w:t>0.60</w:t>
            </w:r>
            <w:r>
              <w:t>–</w:t>
            </w:r>
            <w:r w:rsidRPr="00686294">
              <w:t>1.28</w:t>
            </w:r>
          </w:p>
        </w:tc>
        <w:tc>
          <w:tcPr>
            <w:tcW w:w="1128" w:type="dxa"/>
          </w:tcPr>
          <w:p w14:paraId="74A380F2" w14:textId="77777777" w:rsidR="00AE105C" w:rsidRPr="00686294" w:rsidRDefault="00AE105C" w:rsidP="006C369B">
            <w:pPr>
              <w:jc w:val="center"/>
            </w:pPr>
            <w:r w:rsidRPr="00686294">
              <w:t>0.50</w:t>
            </w:r>
          </w:p>
        </w:tc>
      </w:tr>
      <w:tr w:rsidR="00AE105C" w:rsidRPr="00686294" w14:paraId="2D23FE30" w14:textId="77777777" w:rsidTr="006C369B">
        <w:tc>
          <w:tcPr>
            <w:tcW w:w="4106" w:type="dxa"/>
          </w:tcPr>
          <w:p w14:paraId="161F6260" w14:textId="77777777" w:rsidR="00AE105C" w:rsidRPr="00686294" w:rsidRDefault="00AE105C" w:rsidP="006C369B">
            <w:pPr>
              <w:rPr>
                <w:b/>
                <w:bCs/>
              </w:rPr>
            </w:pPr>
            <w:r w:rsidRPr="00686294">
              <w:t>Fasting duration for clear fluids</w:t>
            </w:r>
            <w:r>
              <w:t xml:space="preserve"> </w:t>
            </w:r>
            <w:r w:rsidRPr="00686294">
              <w:t>(hours)</w:t>
            </w:r>
          </w:p>
        </w:tc>
        <w:tc>
          <w:tcPr>
            <w:tcW w:w="1701" w:type="dxa"/>
          </w:tcPr>
          <w:p w14:paraId="4D0DB692" w14:textId="77777777" w:rsidR="00AE105C" w:rsidRPr="00686294" w:rsidRDefault="00AE105C" w:rsidP="006C369B">
            <w:pPr>
              <w:jc w:val="center"/>
            </w:pPr>
            <w:r w:rsidRPr="00686294">
              <w:t>1.87</w:t>
            </w:r>
          </w:p>
        </w:tc>
        <w:tc>
          <w:tcPr>
            <w:tcW w:w="1559" w:type="dxa"/>
          </w:tcPr>
          <w:p w14:paraId="2221D3A3" w14:textId="77777777" w:rsidR="00AE105C" w:rsidRPr="00686294" w:rsidRDefault="00AE105C" w:rsidP="006C369B">
            <w:pPr>
              <w:jc w:val="center"/>
            </w:pPr>
            <w:r w:rsidRPr="00686294">
              <w:t>1.10</w:t>
            </w:r>
            <w:r>
              <w:t>–</w:t>
            </w:r>
            <w:r w:rsidRPr="00686294">
              <w:t>3.18</w:t>
            </w:r>
          </w:p>
        </w:tc>
        <w:tc>
          <w:tcPr>
            <w:tcW w:w="1128" w:type="dxa"/>
          </w:tcPr>
          <w:p w14:paraId="06C0CA77" w14:textId="77777777" w:rsidR="00AE105C" w:rsidRPr="00686294" w:rsidRDefault="00AE105C" w:rsidP="006C369B">
            <w:pPr>
              <w:jc w:val="center"/>
              <w:rPr>
                <w:b/>
                <w:bCs/>
              </w:rPr>
            </w:pPr>
            <w:r w:rsidRPr="00686294">
              <w:rPr>
                <w:b/>
                <w:bCs/>
              </w:rPr>
              <w:t>0.022</w:t>
            </w:r>
          </w:p>
        </w:tc>
      </w:tr>
      <w:tr w:rsidR="00AE105C" w:rsidRPr="00686294" w14:paraId="0BDB1E40" w14:textId="77777777" w:rsidTr="006C369B">
        <w:tc>
          <w:tcPr>
            <w:tcW w:w="4106" w:type="dxa"/>
          </w:tcPr>
          <w:p w14:paraId="58DB51CD" w14:textId="77777777" w:rsidR="00AE105C" w:rsidRPr="00686294" w:rsidRDefault="00AE105C" w:rsidP="006C369B">
            <w:pPr>
              <w:rPr>
                <w:b/>
                <w:bCs/>
              </w:rPr>
            </w:pPr>
            <w:r w:rsidRPr="00686294">
              <w:t>Preoperative anxiety score</w:t>
            </w:r>
          </w:p>
        </w:tc>
        <w:tc>
          <w:tcPr>
            <w:tcW w:w="1701" w:type="dxa"/>
          </w:tcPr>
          <w:p w14:paraId="70DE018F" w14:textId="77777777" w:rsidR="00AE105C" w:rsidRPr="00686294" w:rsidRDefault="00AE105C" w:rsidP="006C369B">
            <w:pPr>
              <w:jc w:val="center"/>
            </w:pPr>
            <w:r w:rsidRPr="00686294">
              <w:t>0.98</w:t>
            </w:r>
          </w:p>
        </w:tc>
        <w:tc>
          <w:tcPr>
            <w:tcW w:w="1559" w:type="dxa"/>
          </w:tcPr>
          <w:p w14:paraId="0FEEADDC" w14:textId="77777777" w:rsidR="00AE105C" w:rsidRPr="00686294" w:rsidRDefault="00AE105C" w:rsidP="006C369B">
            <w:pPr>
              <w:jc w:val="center"/>
            </w:pPr>
            <w:r w:rsidRPr="00686294">
              <w:t>0.94</w:t>
            </w:r>
            <w:r>
              <w:t>–</w:t>
            </w:r>
            <w:r w:rsidRPr="00686294">
              <w:t>1.1</w:t>
            </w:r>
          </w:p>
        </w:tc>
        <w:tc>
          <w:tcPr>
            <w:tcW w:w="1128" w:type="dxa"/>
          </w:tcPr>
          <w:p w14:paraId="52907B68" w14:textId="77777777" w:rsidR="00AE105C" w:rsidRPr="00686294" w:rsidRDefault="00AE105C" w:rsidP="006C369B">
            <w:pPr>
              <w:jc w:val="center"/>
            </w:pPr>
            <w:r w:rsidRPr="00686294">
              <w:t>0.28</w:t>
            </w:r>
          </w:p>
        </w:tc>
      </w:tr>
      <w:tr w:rsidR="00AE105C" w:rsidRPr="00686294" w14:paraId="06C6C3AD" w14:textId="77777777" w:rsidTr="006C369B">
        <w:tc>
          <w:tcPr>
            <w:tcW w:w="4106" w:type="dxa"/>
          </w:tcPr>
          <w:p w14:paraId="70242C14" w14:textId="77777777" w:rsidR="00AE105C" w:rsidRPr="00686294" w:rsidRDefault="00AE105C" w:rsidP="006C369B">
            <w:pPr>
              <w:rPr>
                <w:b/>
                <w:bCs/>
              </w:rPr>
            </w:pPr>
            <w:r w:rsidRPr="00686294">
              <w:t>Quality of induction</w:t>
            </w:r>
          </w:p>
        </w:tc>
        <w:tc>
          <w:tcPr>
            <w:tcW w:w="1701" w:type="dxa"/>
          </w:tcPr>
          <w:p w14:paraId="36BBE943" w14:textId="77777777" w:rsidR="00AE105C" w:rsidRPr="00686294" w:rsidRDefault="00AE105C" w:rsidP="006C369B">
            <w:pPr>
              <w:jc w:val="center"/>
            </w:pPr>
            <w:r w:rsidRPr="00686294">
              <w:t>0.83</w:t>
            </w:r>
          </w:p>
        </w:tc>
        <w:tc>
          <w:tcPr>
            <w:tcW w:w="1559" w:type="dxa"/>
          </w:tcPr>
          <w:p w14:paraId="61F07BB1" w14:textId="77777777" w:rsidR="00AE105C" w:rsidRPr="00686294" w:rsidRDefault="00AE105C" w:rsidP="006C369B">
            <w:pPr>
              <w:jc w:val="center"/>
            </w:pPr>
            <w:r w:rsidRPr="00686294">
              <w:t>0.59</w:t>
            </w:r>
            <w:r>
              <w:t>–</w:t>
            </w:r>
            <w:r w:rsidRPr="00686294">
              <w:t>1.16</w:t>
            </w:r>
          </w:p>
        </w:tc>
        <w:tc>
          <w:tcPr>
            <w:tcW w:w="1128" w:type="dxa"/>
          </w:tcPr>
          <w:p w14:paraId="61C612A9" w14:textId="77777777" w:rsidR="00AE105C" w:rsidRPr="00686294" w:rsidRDefault="00AE105C" w:rsidP="006C369B">
            <w:pPr>
              <w:jc w:val="center"/>
            </w:pPr>
            <w:r w:rsidRPr="00686294">
              <w:t>0.28</w:t>
            </w:r>
          </w:p>
        </w:tc>
      </w:tr>
      <w:tr w:rsidR="00AE105C" w:rsidRPr="00686294" w14:paraId="4AFB0A05" w14:textId="77777777" w:rsidTr="006C369B">
        <w:tc>
          <w:tcPr>
            <w:tcW w:w="4106" w:type="dxa"/>
          </w:tcPr>
          <w:p w14:paraId="124D7501" w14:textId="77777777" w:rsidR="00AE105C" w:rsidRPr="00686294" w:rsidRDefault="00AE105C" w:rsidP="006C369B">
            <w:pPr>
              <w:rPr>
                <w:b/>
                <w:bCs/>
              </w:rPr>
            </w:pPr>
            <w:r w:rsidRPr="00686294">
              <w:t>Duration of anesthesia</w:t>
            </w:r>
            <w:r>
              <w:t xml:space="preserve"> </w:t>
            </w:r>
            <w:r w:rsidRPr="00686294">
              <w:t>(hours)</w:t>
            </w:r>
          </w:p>
        </w:tc>
        <w:tc>
          <w:tcPr>
            <w:tcW w:w="1701" w:type="dxa"/>
          </w:tcPr>
          <w:p w14:paraId="408E60D5" w14:textId="77777777" w:rsidR="00AE105C" w:rsidRPr="00686294" w:rsidRDefault="00AE105C" w:rsidP="006C369B">
            <w:pPr>
              <w:jc w:val="center"/>
            </w:pPr>
            <w:r w:rsidRPr="00686294">
              <w:t>0.89</w:t>
            </w:r>
          </w:p>
        </w:tc>
        <w:tc>
          <w:tcPr>
            <w:tcW w:w="1559" w:type="dxa"/>
          </w:tcPr>
          <w:p w14:paraId="3125B16F" w14:textId="77777777" w:rsidR="00AE105C" w:rsidRPr="00686294" w:rsidRDefault="00AE105C" w:rsidP="006C369B">
            <w:pPr>
              <w:jc w:val="center"/>
            </w:pPr>
            <w:r w:rsidRPr="00686294">
              <w:t>0.78</w:t>
            </w:r>
            <w:r>
              <w:t>–</w:t>
            </w:r>
            <w:r w:rsidRPr="00686294">
              <w:t>1.02</w:t>
            </w:r>
          </w:p>
        </w:tc>
        <w:tc>
          <w:tcPr>
            <w:tcW w:w="1128" w:type="dxa"/>
          </w:tcPr>
          <w:p w14:paraId="0E14B1F0" w14:textId="77777777" w:rsidR="00AE105C" w:rsidRPr="00686294" w:rsidRDefault="00AE105C" w:rsidP="006C369B">
            <w:pPr>
              <w:jc w:val="center"/>
            </w:pPr>
            <w:r w:rsidRPr="00686294">
              <w:t>0.1</w:t>
            </w:r>
          </w:p>
        </w:tc>
      </w:tr>
    </w:tbl>
    <w:p w14:paraId="71409335" w14:textId="77777777" w:rsidR="00AE105C" w:rsidRDefault="00AE105C"/>
    <w:sectPr w:rsidR="00AE10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Elisangela Garcia" w:date="2025-10-27T21:27:00Z" w:initials="EG">
    <w:p w14:paraId="61C49D52" w14:textId="77777777" w:rsidR="00AE105C" w:rsidRDefault="00AE105C" w:rsidP="00025AF1">
      <w:pPr>
        <w:pStyle w:val="CommentText"/>
        <w:jc w:val="left"/>
      </w:pPr>
      <w:r>
        <w:rPr>
          <w:rStyle w:val="CommentReference"/>
        </w:rPr>
        <w:annotationRef/>
      </w:r>
      <w:r>
        <w:t>INSERIR??? INCLUIR CHAMADA NO TEXTO</w:t>
      </w:r>
    </w:p>
  </w:comment>
  <w:comment w:id="1" w:author="Elisangela Garcia" w:date="2025-10-27T21:27:00Z" w:initials="EG">
    <w:p w14:paraId="1BBC46BF" w14:textId="77777777" w:rsidR="00AE105C" w:rsidRDefault="00AE105C" w:rsidP="00025AF1">
      <w:pPr>
        <w:pStyle w:val="CommentText"/>
        <w:jc w:val="left"/>
      </w:pPr>
      <w:r>
        <w:rPr>
          <w:rStyle w:val="CommentReference"/>
        </w:rPr>
        <w:annotationRef/>
      </w:r>
      <w:r>
        <w:t>INSERIR??? INCLUIR CHAMADA NO TEXTO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1C49D52" w15:done="1"/>
  <w15:commentEx w15:paraId="1BBC46B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AF8F439" w16cex:dateUtc="2025-10-28T00:27:00Z"/>
  <w16cex:commentExtensible w16cex:durableId="2CAA6257" w16cex:dateUtc="2025-10-28T00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1C49D52" w16cid:durableId="1AF8F439"/>
  <w16cid:commentId w16cid:paraId="1BBC46BF" w16cid:durableId="2CAA62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lisangela Garcia">
    <w15:presenceInfo w15:providerId="Windows Live" w15:userId="74e3d0cf125467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05C"/>
    <w:rsid w:val="00104741"/>
    <w:rsid w:val="004465ED"/>
    <w:rsid w:val="004C489B"/>
    <w:rsid w:val="0052368F"/>
    <w:rsid w:val="00857D6F"/>
    <w:rsid w:val="00AE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E26EA"/>
  <w15:chartTrackingRefBased/>
  <w15:docId w15:val="{D83A056A-F4EC-40B2-9DF3-8D9307E28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05C"/>
    <w:pPr>
      <w:spacing w:after="0" w:line="360" w:lineRule="auto"/>
      <w:jc w:val="both"/>
    </w:pPr>
    <w:rPr>
      <w:rFonts w:ascii="Times New Roman" w:hAnsi="Times New Roman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05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05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05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05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05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05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05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05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05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05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E1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05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E1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05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E1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05C"/>
    <w:pPr>
      <w:spacing w:after="160" w:line="278" w:lineRule="auto"/>
      <w:ind w:left="720"/>
      <w:contextualSpacing/>
      <w:jc w:val="left"/>
    </w:pPr>
    <w:rPr>
      <w:rFonts w:asciiTheme="minorHAnsi" w:hAnsiTheme="minorHAnsi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E1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05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E1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05C"/>
    <w:rPr>
      <w:rFonts w:ascii="Times New Roman" w:hAnsi="Times New Roman"/>
      <w:sz w:val="20"/>
      <w:szCs w:val="20"/>
      <w:lang w:val="en-IN"/>
    </w:rPr>
  </w:style>
  <w:style w:type="table" w:styleId="TableGrid">
    <w:name w:val="Table Grid"/>
    <w:basedOn w:val="TableNormal"/>
    <w:uiPriority w:val="39"/>
    <w:rsid w:val="00AE105C"/>
    <w:pPr>
      <w:spacing w:after="0" w:line="240" w:lineRule="auto"/>
    </w:pPr>
    <w:rPr>
      <w:szCs w:val="21"/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780</Characters>
  <Application>Microsoft Office Word</Application>
  <DocSecurity>0</DocSecurity>
  <Lines>70</Lines>
  <Paragraphs>73</Paragraphs>
  <ScaleCrop>false</ScaleCrop>
  <Company>Elsevier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10-28T20:00:00Z</dcterms:created>
  <dcterms:modified xsi:type="dcterms:W3CDTF">2025-10-28T20:04:00Z</dcterms:modified>
</cp:coreProperties>
</file>